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BAED8" w14:textId="38B5633C" w:rsidR="00EC252F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 w:val="21"/>
          <w:szCs w:val="21"/>
        </w:rPr>
      </w:pPr>
      <w:r w:rsidRPr="00EC252F">
        <w:rPr>
          <w:rFonts w:ascii="Calibri" w:hAnsi="Calibri"/>
          <w:b/>
          <w:szCs w:val="24"/>
        </w:rPr>
        <w:t xml:space="preserve">Supplemental Table </w:t>
      </w:r>
      <w:r w:rsidR="00D16D44">
        <w:rPr>
          <w:rFonts w:ascii="Calibri" w:hAnsi="Calibri"/>
          <w:b/>
          <w:szCs w:val="24"/>
        </w:rPr>
        <w:t>S</w:t>
      </w:r>
      <w:r w:rsidRPr="00EC252F">
        <w:rPr>
          <w:rFonts w:ascii="Calibri" w:hAnsi="Calibri"/>
          <w:b/>
          <w:szCs w:val="24"/>
        </w:rPr>
        <w:t>2</w:t>
      </w:r>
      <w:r>
        <w:rPr>
          <w:rFonts w:ascii="Calibri" w:hAnsi="Calibri"/>
          <w:b/>
          <w:sz w:val="21"/>
          <w:szCs w:val="21"/>
        </w:rPr>
        <w:t xml:space="preserve"> </w:t>
      </w:r>
    </w:p>
    <w:p w14:paraId="4D62D5B4" w14:textId="7D5A3469" w:rsidR="00250EFF" w:rsidRPr="00674F18" w:rsidRDefault="00EC252F" w:rsidP="00EC252F">
      <w:pPr>
        <w:widowControl/>
        <w:spacing w:line="240" w:lineRule="auto"/>
        <w:ind w:firstLineChars="0" w:firstLine="0"/>
        <w:jc w:val="left"/>
        <w:rPr>
          <w:rFonts w:ascii="Calibri" w:hAnsi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>The</w:t>
      </w:r>
      <w:r w:rsidR="00250EFF" w:rsidRPr="00674F18">
        <w:rPr>
          <w:rFonts w:ascii="Calibri" w:hAnsi="Calibri"/>
          <w:b/>
          <w:sz w:val="21"/>
          <w:szCs w:val="21"/>
        </w:rPr>
        <w:t xml:space="preserve"> </w:t>
      </w:r>
      <w:r>
        <w:rPr>
          <w:rFonts w:ascii="Calibri" w:hAnsi="Calibri"/>
          <w:b/>
          <w:sz w:val="21"/>
          <w:szCs w:val="21"/>
        </w:rPr>
        <w:t>up</w:t>
      </w:r>
      <w:r w:rsidR="00250EFF" w:rsidRPr="00674F18">
        <w:rPr>
          <w:rFonts w:ascii="Calibri" w:hAnsi="Calibri"/>
          <w:b/>
          <w:sz w:val="21"/>
          <w:szCs w:val="21"/>
        </w:rPr>
        <w:t xml:space="preserve">-regulated genes in </w:t>
      </w:r>
      <w:r w:rsidRPr="00EC252F">
        <w:rPr>
          <w:rFonts w:ascii="Calibri" w:hAnsi="Calibri"/>
          <w:b/>
          <w:i/>
          <w:sz w:val="21"/>
          <w:szCs w:val="21"/>
        </w:rPr>
        <w:t>Moina micruras</w:t>
      </w:r>
      <w:r>
        <w:rPr>
          <w:rFonts w:ascii="Calibri" w:hAnsi="Calibri"/>
          <w:b/>
          <w:sz w:val="21"/>
          <w:szCs w:val="21"/>
        </w:rPr>
        <w:t xml:space="preserve"> (SF vs. PF). </w:t>
      </w:r>
    </w:p>
    <w:tbl>
      <w:tblPr>
        <w:tblW w:w="11327" w:type="dxa"/>
        <w:jc w:val="center"/>
        <w:tblLook w:val="04A0" w:firstRow="1" w:lastRow="0" w:firstColumn="1" w:lastColumn="0" w:noHBand="0" w:noVBand="1"/>
      </w:tblPr>
      <w:tblGrid>
        <w:gridCol w:w="1009"/>
        <w:gridCol w:w="983"/>
        <w:gridCol w:w="848"/>
        <w:gridCol w:w="2770"/>
        <w:gridCol w:w="851"/>
        <w:gridCol w:w="902"/>
        <w:gridCol w:w="851"/>
        <w:gridCol w:w="3118"/>
      </w:tblGrid>
      <w:tr w:rsidR="008F6D23" w:rsidRPr="008F6D23" w14:paraId="743A20D1" w14:textId="77777777" w:rsidTr="0096078E">
        <w:trPr>
          <w:cantSplit/>
          <w:jc w:val="center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65A7" w14:textId="77777777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AA4F" w14:textId="09CAA2BF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FC</w:t>
            </w:r>
            <w:r w:rsidR="003534E0"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perscript"/>
              </w:rPr>
              <w:t>SF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/</w:t>
            </w:r>
            <w:r w:rsidR="003534E0"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bscript"/>
              </w:rPr>
              <w:t>P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6F17" w14:textId="00F99E8A" w:rsidR="008F6D23" w:rsidRPr="008F6D23" w:rsidRDefault="00C93225" w:rsidP="0096078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AFC0" w14:textId="77777777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5641" w14:textId="77777777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DF0B" w14:textId="21E3E99D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FC</w:t>
            </w:r>
            <w:r w:rsidR="003534E0"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perscript"/>
              </w:rPr>
              <w:t>SF</w:t>
            </w:r>
            <w:r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</w:rPr>
              <w:t>/</w:t>
            </w:r>
            <w:r w:rsidR="003534E0" w:rsidRPr="00EC252F">
              <w:rPr>
                <w:rFonts w:ascii="Calibri" w:eastAsia="等线" w:hAnsi="Calibri" w:cs="Calibri"/>
                <w:b/>
                <w:bCs/>
                <w:color w:val="0432FF"/>
                <w:kern w:val="0"/>
                <w:sz w:val="16"/>
                <w:szCs w:val="16"/>
                <w:vertAlign w:val="subscript"/>
              </w:rPr>
              <w:t>P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8443" w14:textId="6F53E387" w:rsidR="008F6D23" w:rsidRPr="008F6D23" w:rsidRDefault="00C93225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BAF4" w14:textId="77777777" w:rsidR="008F6D23" w:rsidRPr="008F6D23" w:rsidRDefault="008F6D23" w:rsidP="008F6D2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461437" w:rsidRPr="008F6D23" w14:paraId="2A6F7463" w14:textId="77777777" w:rsidTr="00886DDE">
        <w:trPr>
          <w:cantSplit/>
          <w:jc w:val="center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EDA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s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357F" w14:textId="70ABDE6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4.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87144B" w14:textId="1EC9670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73E-11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3BD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tin bind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829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D2BF" w14:textId="0C7F544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50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58E7A" w14:textId="57EA4A5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50E-1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B4C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</w:tr>
      <w:tr w:rsidR="00461437" w:rsidRPr="008F6D23" w14:paraId="1FAE1974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D0CCFD" w14:textId="0BD2142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Xpnpep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54C347" w14:textId="155C9BA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4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FD44B92" w14:textId="50D6131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45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E63CC2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inopeptid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9C8D4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rmp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1E58A3B" w14:textId="1CCCFE7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5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F4C94E" w14:textId="1E5843D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57E-0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DBA74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ptidase activity</w:t>
            </w:r>
          </w:p>
        </w:tc>
      </w:tr>
      <w:tr w:rsidR="00461437" w:rsidRPr="008F6D23" w14:paraId="2A1C891B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1340D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bcb1A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AC7AA8" w14:textId="7F4ABAB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8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9EA8288" w14:textId="248AE0A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41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49E6CD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2D20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cl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900CABC" w14:textId="70E949F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4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6E66F1" w14:textId="15AE6C4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2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6FDA7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ptidase activity</w:t>
            </w:r>
          </w:p>
        </w:tc>
      </w:tr>
      <w:tr w:rsidR="00461437" w:rsidRPr="008F6D23" w14:paraId="73C60BB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C4990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ckdk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2FF25E" w14:textId="40C7094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73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271E2E7" w14:textId="74DC2FB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23E-1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61AA13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6B69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pif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4B74D8B" w14:textId="2EBAE6F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9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26980C" w14:textId="77D2166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0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EA3FA4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ptidyl-prolyl cis-trans isomerase activity</w:t>
            </w:r>
          </w:p>
        </w:tc>
      </w:tr>
      <w:tr w:rsidR="00461437" w:rsidRPr="008F6D23" w14:paraId="13486B30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BBC6F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tp5d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CDC695" w14:textId="533A8DB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4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E480078" w14:textId="65FA1DF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49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B46DA3A" w14:textId="085B30A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P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ECCB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ut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6708D2D" w14:textId="2D66064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E4EB7D" w14:textId="2C22BE7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7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2AE2B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oxisome proliferator activated receptor</w:t>
            </w:r>
          </w:p>
        </w:tc>
      </w:tr>
      <w:tr w:rsidR="00461437" w:rsidRPr="008F6D23" w14:paraId="042DBD86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44C8B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vep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D4B167" w14:textId="3E0ABD1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01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BA69A9A" w14:textId="68BC7E3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76E-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185EC26" w14:textId="3D03D34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lcium io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13E5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k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581E6A6" w14:textId="56CDE53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5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A53FC" w14:textId="717CE42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66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F4B0C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hosphotransferase activity</w:t>
            </w:r>
          </w:p>
        </w:tc>
      </w:tr>
      <w:tr w:rsidR="00461437" w:rsidRPr="008F6D23" w14:paraId="7B398CC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CC764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gals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E15468" w14:textId="33DEA02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666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6700DD8" w14:textId="5EA830F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3CFFF2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hydrate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CFD7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amp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F13DCAD" w14:textId="7EB2F51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1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59FCD" w14:textId="17862C9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8E-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D07C3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4C4E2385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DA05AE" w14:textId="3270ABE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18D354" w14:textId="277E7F6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8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F7025AB" w14:textId="3CD73E1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47E-1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C61D72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nate dehydrat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8D32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lx-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C1A72E4" w14:textId="3AEB444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37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B64CDF" w14:textId="6A89F0B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60E-1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B0021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0C288BDC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B5915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9673C8" w14:textId="6EA71CC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4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2E46ECA" w14:textId="58A3BD5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0E-07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07AF88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nate dehydrat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D0EE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ntnap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C51F682" w14:textId="1C08C97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6AA85B" w14:textId="66557C9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37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C9575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2A73FE59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A8A35F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ahz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4408CF" w14:textId="1826217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1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412D820" w14:textId="5A9A7BE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9E-15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1F9FEE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bonate dehydrat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464A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ryaa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986C6EB" w14:textId="09DEAB6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091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89F432" w14:textId="1CA462C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40E-2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69FF4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2FBBE685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F159D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csbg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10B88A" w14:textId="3E62216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09.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88476C0" w14:textId="1C20821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5E-1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CCC7DD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37B2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caf1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C97E11C" w14:textId="55A737F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35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A39829" w14:textId="4252486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7E-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111E1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18CC5FC0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873C7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psb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271A90" w14:textId="0B1BD62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35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032D9C9" w14:textId="6A8F2E7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40E-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9D9B4D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FB2DC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kbp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2188184" w14:textId="45F2751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3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2D646B" w14:textId="20A7FE6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72E-0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7230F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1C69C85F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82063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pg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345D8A" w14:textId="01821F8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1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9F56BF3" w14:textId="30FE1E5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40E-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73B0392" w14:textId="77FFB49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D4 receptor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04DE0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sn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BC6218A" w14:textId="27C0C49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0155B1" w14:textId="7BAA1B7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0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4147B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2042C725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38AC8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hit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3F3326" w14:textId="2942232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2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19A0190" w14:textId="3BFDA47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4E-1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C3AB31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it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5B25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l-26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6C81298" w14:textId="694C652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7E1A46" w14:textId="61B9CB0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86E-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4C2CD1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38C71274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DE9D7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ht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4C0C4A" w14:textId="32D0F03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2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7804AD9" w14:textId="45E5A26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80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FC44A1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it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C07D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emp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DA66E25" w14:textId="149C5B8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4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DC5882" w14:textId="5CBA735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73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3C4F9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52E0D87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1BAC8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dc5L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B5ABD3" w14:textId="4D7012F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90.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C8DAB20" w14:textId="09DE385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2E-1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1EAAC9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omat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AE42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yk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83FB631" w14:textId="5F93C40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9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3D303F" w14:textId="31CFE6F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48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970AE7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44A96A1E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DCA4D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dipt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ACCFFB" w14:textId="42D3180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1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5B39E08" w14:textId="5BAE5F4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2E-1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6C28E8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balam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34B1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frp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AC41D47" w14:textId="374DB13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39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3EC8F" w14:textId="25965F3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02E-1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B6F38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0EB6245C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58E634" w14:textId="3A9366D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ers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84228C" w14:textId="43DC146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9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32E1D8A" w14:textId="1290221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65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B30185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21A57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gf29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8D53EAA" w14:textId="6D06866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8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D1CC56" w14:textId="223BBD4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44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98CB2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69B6189D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9D8FB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cm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9E9B4C" w14:textId="2E5F345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72.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6B8815C" w14:textId="0AF2C88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1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F477C9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3825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popl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42C73D6" w14:textId="1567276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6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64BAF9" w14:textId="61E76E0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18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65C15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4EA9F56B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DB373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2A.F/Z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E246AC" w14:textId="315F465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58.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8BDFA78" w14:textId="4298E94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04E-1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B3E9A1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A760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txbp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57E557D" w14:textId="2F19C8E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0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A274AD" w14:textId="77B7384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62E9A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4AABBEF0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38F69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58EE33" w14:textId="0B3DFFB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78.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3B6F137" w14:textId="798AF64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3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C50D14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8714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dpoz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E9E48EB" w14:textId="6488049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4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604BF2" w14:textId="683DCB1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31E-2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4E3DF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2F578946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C8DC6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rrn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BCEFE7" w14:textId="5125116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0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04C5480" w14:textId="61CE775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4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B52755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6C3EF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Ubxn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4B8FBC0" w14:textId="1618D87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9EC30C" w14:textId="5FC6D92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10E-1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0AD9C7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4E27A9CC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39FD5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cm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B82A26" w14:textId="5234E40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84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F35DB35" w14:textId="3C25314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36E-1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0274D3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9B2A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Wdr8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AD6DCAD" w14:textId="521C02F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DC9AEF" w14:textId="3E6026E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66E-0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30A49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binding</w:t>
            </w:r>
          </w:p>
        </w:tc>
      </w:tr>
      <w:tr w:rsidR="00461437" w:rsidRPr="008F6D23" w14:paraId="69F62639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A9C8B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nd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859A2D" w14:textId="17AA4FD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9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E7882B1" w14:textId="268EA03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29E-10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03AB20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D1FA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om4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643DA02" w14:textId="7BC6A97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9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0F22C4" w14:textId="6AFF2A6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5E-0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B5A135" w14:textId="0F607F2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channel activity</w:t>
            </w:r>
          </w:p>
        </w:tc>
      </w:tr>
      <w:tr w:rsidR="00461437" w:rsidRPr="008F6D23" w14:paraId="5920C182" w14:textId="77777777" w:rsidTr="00886DDE">
        <w:trPr>
          <w:cantSplit/>
          <w:trHeight w:val="80"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254CD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Osa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01E923" w14:textId="03FA6F6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0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959C86C" w14:textId="1BB9435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2E-10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46A8F8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10318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mpr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3484CC6" w14:textId="3990AEC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99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B62E21" w14:textId="7E65C86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5E-1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3149EE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461437" w:rsidRPr="008F6D23" w14:paraId="3B61F014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AC7DE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tf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66F369" w14:textId="7E8D61B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98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49503F2" w14:textId="58E9769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0E-1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3C53E0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A11B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phb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EB7BFDB" w14:textId="10EA21B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4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47E483" w14:textId="4D645CF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3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316590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461437" w:rsidRPr="008F6D23" w14:paraId="5731E58A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441266" w14:textId="77777777" w:rsidR="00461437" w:rsidRPr="00C93225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sma3L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829272" w14:textId="011B3AF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138EC84" w14:textId="11C3780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3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FD65A4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peptid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1EC8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Ksr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AEA9F7A" w14:textId="0CB23AB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6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F4CEE8" w14:textId="4701978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23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BB26DF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461437" w:rsidRPr="008F6D23" w14:paraId="1A03D60D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3FB12E" w14:textId="77777777" w:rsidR="00461437" w:rsidRPr="00C93225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Ddx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7D0795" w14:textId="2C83A40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4.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9898BF" w14:textId="1F2E5B2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3E-10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A28CB6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strogen receptor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F029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cyl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CE3E141" w14:textId="51375C5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27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455880" w14:textId="7E56F60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29E-1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60F0D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461437" w:rsidRPr="008F6D23" w14:paraId="61E20B3F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376CD1" w14:textId="77777777" w:rsidR="00461437" w:rsidRPr="00C93225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ftc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565B55" w14:textId="53DE70F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3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0FA7158" w14:textId="5B1B445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E-0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2DB0FE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olic acid transporte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FE60C6" w14:textId="17A0F04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pk3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1D33A75" w14:textId="142DA16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692FD" w14:textId="5629F5B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3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F1D0C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activity</w:t>
            </w:r>
          </w:p>
        </w:tc>
      </w:tr>
      <w:tr w:rsidR="00461437" w:rsidRPr="008F6D23" w14:paraId="26A80529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D66440" w14:textId="3595408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uctc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D0C876" w14:textId="39D8AA7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2.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2A72F36" w14:textId="2ED70FF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7E-10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2CAE40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ucosyltransfer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9A262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ebp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0B76A15" w14:textId="481199D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5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6D8A62" w14:textId="3B44A15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2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62BAE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kinase binding</w:t>
            </w:r>
          </w:p>
        </w:tc>
      </w:tr>
      <w:tr w:rsidR="00461437" w:rsidRPr="008F6D23" w14:paraId="390A727F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DAAAF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dpgp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DCD077" w14:textId="664870F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02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B365B2A" w14:textId="36A1C95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48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F5456B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DP-D-glucose phosphoryl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F7915" w14:textId="042206E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napc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824E2EF" w14:textId="2870741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6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22CF87" w14:textId="0E415C0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86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804CA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tein phosphatase binding</w:t>
            </w:r>
          </w:p>
        </w:tc>
      </w:tr>
      <w:tr w:rsidR="00461437" w:rsidRPr="008F6D23" w14:paraId="32828CED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D7505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gst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313FFE" w14:textId="7D2330F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25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F70C3D2" w14:textId="45EEE56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2E-1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415333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lutathione transfer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BB734" w14:textId="4A1B131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Ipo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5900C07" w14:textId="0BB7D6E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2A1C9F" w14:textId="0019E22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43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98BC7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an GTPase binding</w:t>
            </w:r>
          </w:p>
        </w:tc>
      </w:tr>
      <w:tr w:rsidR="00461437" w:rsidRPr="008F6D23" w14:paraId="54EC50FB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65315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crtr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21ECBC" w14:textId="26BB762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2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E83A8E2" w14:textId="30D1A7C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01E-0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BF2D5F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-protein coupled recep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76C4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w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DD1A9D3" w14:textId="00B10FD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5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6CC8D0" w14:textId="0B86344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96E-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60A024" w14:textId="23B951C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ceptor activity</w:t>
            </w:r>
          </w:p>
        </w:tc>
      </w:tr>
      <w:tr w:rsidR="00461437" w:rsidRPr="008F6D23" w14:paraId="7C0ED33E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8EB871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kr86C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AAA2B9" w14:textId="1782C1E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2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331687B" w14:textId="1263EAD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67E-0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981DEE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-protein coupled recep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1CBF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sp-16.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B0AB778" w14:textId="0E56211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74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2D5048" w14:textId="04F47DB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99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6DC44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ponse to heat</w:t>
            </w:r>
          </w:p>
        </w:tc>
      </w:tr>
      <w:tr w:rsidR="00461437" w:rsidRPr="008F6D23" w14:paraId="5A90B76C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CAE55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udt2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CDF3BC" w14:textId="193F25F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2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90C29B2" w14:textId="1D38B0B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33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2A8668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34E1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Edc3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F86E55F" w14:textId="26A11B7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319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1A6FBC" w14:textId="4342977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99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3D73D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461437" w:rsidRPr="008F6D23" w14:paraId="2AD5B636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D9814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udt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42435C" w14:textId="0DA7571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0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C1EF8E9" w14:textId="7D4BC05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30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B3FF05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F4107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xr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427D355" w14:textId="67C41D8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6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E34FA1" w14:textId="180EBAA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20E-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728E9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461437" w:rsidRPr="008F6D23" w14:paraId="64D691C5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BC10A7" w14:textId="77777777" w:rsidR="00461437" w:rsidRPr="0096078E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16"/>
                <w:szCs w:val="16"/>
              </w:rPr>
              <w:t>Pacs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D7CB1B" w14:textId="69AD86E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0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197AEFD" w14:textId="7C1A836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96078E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3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320F42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drol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2761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bp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ABA5ED4" w14:textId="411DB07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52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D49D25" w14:textId="444F14E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3E-1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9D5BC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NA binding</w:t>
            </w:r>
          </w:p>
        </w:tc>
      </w:tr>
      <w:tr w:rsidR="00461437" w:rsidRPr="008F6D23" w14:paraId="0E18FDDB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A3206A" w14:textId="7FF0B285" w:rsidR="00461437" w:rsidRPr="00B934B7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Cs/>
                <w:color w:val="000000"/>
                <w:kern w:val="0"/>
                <w:sz w:val="16"/>
                <w:szCs w:val="16"/>
              </w:rPr>
            </w:pPr>
            <w:r w:rsidRPr="00B934B7">
              <w:rPr>
                <w:rFonts w:ascii="Calibri" w:eastAsia="等线" w:hAnsi="Calibri" w:cs="Calibri"/>
                <w:iCs/>
                <w:color w:val="000000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1F40ED" w14:textId="2B0705C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030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90A8356" w14:textId="634145B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74E-2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35D5FC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ron io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FE72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rss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8C2994E" w14:textId="47750FD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03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027A5" w14:textId="0CC6977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22E-1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B7DA46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ype endopeptidase activity</w:t>
            </w:r>
          </w:p>
        </w:tc>
      </w:tr>
      <w:tr w:rsidR="00461437" w:rsidRPr="008F6D23" w14:paraId="5A5C06BA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CF666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F40A3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97EE23" w14:textId="70EC6FB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3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9976618" w14:textId="23284F4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99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0347518" w14:textId="3986681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pid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D0A6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erpinb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3053F2D" w14:textId="7454259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2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5583CE" w14:textId="684520F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8E-1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AE436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rine-type endopeptidase inhibitor</w:t>
            </w:r>
          </w:p>
        </w:tc>
      </w:tr>
      <w:tr w:rsidR="00461437" w:rsidRPr="008F6D23" w14:paraId="13E27AFE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7AFEA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Vg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8790B9" w14:textId="5B3275D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9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FC7FD6C" w14:textId="452A8CD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27E-1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651E78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pid transpo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B46C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xl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A485248" w14:textId="39DF48E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898140" w14:textId="356DD78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40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30601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ex determination</w:t>
            </w:r>
          </w:p>
        </w:tc>
      </w:tr>
      <w:tr w:rsidR="00461437" w:rsidRPr="008F6D23" w14:paraId="1543D188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951DB0" w14:textId="45FD1F5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A0EAB6" w14:textId="1AA8EAE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6.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159390A" w14:textId="4A5ADE8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23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6EDDDD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P kin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47D8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lc9A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031D74C" w14:textId="5D48A1F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4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1D84A8" w14:textId="658DEEA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2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76F93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olute:proton antiporter activity</w:t>
            </w:r>
          </w:p>
        </w:tc>
      </w:tr>
      <w:tr w:rsidR="00461437" w:rsidRPr="008F6D23" w14:paraId="0A90372B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CA0F5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tp5S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BC757F" w14:textId="467B73B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0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FF455A4" w14:textId="75D13FA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50E-15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B86398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5934A1" w14:textId="77C9B14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/A</w:t>
            </w:r>
            <w:r w:rsidRPr="008665C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444B665" w14:textId="09127F7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07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15F31E" w14:textId="5578878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2E-1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1CA91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461437" w:rsidRPr="008F6D23" w14:paraId="343565B4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9A135A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Bco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950B83" w14:textId="25B1694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34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8E75604" w14:textId="0E0E135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22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DDB9E7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5BDC60" w14:textId="0FA217B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/A</w:t>
            </w:r>
            <w:r w:rsidRPr="008665C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8224D34" w14:textId="2220893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5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F8A752" w14:textId="5274DFC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69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37D00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461437" w:rsidRPr="008F6D23" w14:paraId="006E5ECA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8B824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lekhf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11E078" w14:textId="553D7E5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50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6DD2D0B" w14:textId="4F77447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4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E15C37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92045" w14:textId="58742F6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/A</w:t>
            </w:r>
            <w:r w:rsidRPr="008665C5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757E80E" w14:textId="33259F2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34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E5DFE" w14:textId="4F00A2D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6E-2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18AB3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461437" w:rsidRPr="008F6D23" w14:paraId="68AFDD57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37292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ettl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317DE0" w14:textId="4556C40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59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5B6EA22" w14:textId="5DF735A6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40E-2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540DDC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hyltransfer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9542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cp2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36DC709" w14:textId="2CAB10D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799BEF" w14:textId="0019D1B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23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5FD66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uctural constituent of cuticle</w:t>
            </w:r>
          </w:p>
        </w:tc>
      </w:tr>
      <w:tr w:rsidR="00461437" w:rsidRPr="008F6D23" w14:paraId="6E744DBE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CB42D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ap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D05C6B" w14:textId="39B2E3B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0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97649B2" w14:textId="661B066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6E-0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9F5D67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crotubule binding/tubul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31011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E03F791" w14:textId="1ED615B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2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D6D8F" w14:textId="709A555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20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A0F8C4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uperoxide dismutase activity</w:t>
            </w:r>
          </w:p>
        </w:tc>
      </w:tr>
      <w:tr w:rsidR="00461437" w:rsidRPr="008F6D23" w14:paraId="77E5CA7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D76A5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amp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181A79" w14:textId="160B85C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1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CBC5FB6" w14:textId="5E1E93F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12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1B0951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549A9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toh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EBBDA78" w14:textId="53176ED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0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B8F3F4" w14:textId="0AE3D7B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4E-0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73A0A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461437" w:rsidRPr="008F6D23" w14:paraId="2D4222B8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94A40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Myg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664D61" w14:textId="4504289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1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9B36717" w14:textId="2782C28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12E-0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286CA1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32A4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Crebzf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C788994" w14:textId="4B96E83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7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42D2AC" w14:textId="734ECCB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53E-1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998FD8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461437" w:rsidRPr="008F6D23" w14:paraId="7C69317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3AB30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ft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F3DB21" w14:textId="7756CC3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5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92A5FEC" w14:textId="49A870D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2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9AEBFE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481E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fyc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7F7EF88" w14:textId="57E50BB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ACF6DE" w14:textId="3CF461F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47E-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F8780E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461437" w:rsidRPr="008F6D23" w14:paraId="4B0E5BD6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A9AFB91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mnd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B1CE01" w14:textId="08FFF62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75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E38DE84" w14:textId="18016C8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1E-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6BD6C3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D09A5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af5L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F97B0FF" w14:textId="5E92FB4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10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6DE701" w14:textId="1A20C5B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15E-1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43C5F7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461437" w:rsidRPr="008F6D23" w14:paraId="6BDC26B2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E6090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chp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F5BED8" w14:textId="47BDB23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5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5A721C3" w14:textId="3A4C219C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06E-0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7C70B2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36FB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Znfx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0E2BC0A" w14:textId="536B04B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04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54BAC0" w14:textId="086B8BF1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99E-1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8D3FF9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cription factor activity</w:t>
            </w:r>
          </w:p>
        </w:tc>
      </w:tr>
      <w:tr w:rsidR="00461437" w:rsidRPr="008F6D23" w14:paraId="167DD8AF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7C5627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rm_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5E528E" w14:textId="4BA1537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8.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F91F2C5" w14:textId="706D353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32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D1B399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o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D67B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Lpgat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E01B099" w14:textId="070C251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28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E0D000" w14:textId="7229AAD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0E-1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985190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  <w:tr w:rsidR="00461437" w:rsidRPr="008F6D23" w14:paraId="03AF65F1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EE5D1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dh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76C31A" w14:textId="77F8D9C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1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227A4AC" w14:textId="30E6BE4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20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5E5276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ADP-retinol dehydrogen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6BC1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Pigm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009C3DA" w14:textId="20C74DA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8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AB3659" w14:textId="78AD6915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4E-1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050B7F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  <w:tr w:rsidR="00461437" w:rsidRPr="008F6D23" w14:paraId="14A2F7FA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E679C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Npfr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DAE670" w14:textId="18FAFFDF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00.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6C74F66" w14:textId="7ADBDA3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90E-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73DC781" w14:textId="7036DFAE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europeptide F recep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B9CB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ord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65723AA" w14:textId="043015F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002A24" w14:textId="6FEA651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7E-1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5D8ACE" w14:textId="43C7730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ferase activity</w:t>
            </w:r>
          </w:p>
        </w:tc>
      </w:tr>
      <w:tr w:rsidR="00461437" w:rsidRPr="008F6D23" w14:paraId="5517ECA1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B0FDE1A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rb87F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C872B2" w14:textId="5594CCA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1.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6E4FC0B" w14:textId="0E8285A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5E-07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9A6029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F525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Gtf2H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6C5F559" w14:textId="487B045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621DD6" w14:textId="26A2224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51E-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1F980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461437" w:rsidRPr="008F6D23" w14:paraId="676D4522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DDBD2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sf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AE1A6C" w14:textId="3262853A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9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C385CE0" w14:textId="31B1D62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5E-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94FEDB2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E9AD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ef(2)P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A67B18E" w14:textId="089DD31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15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1360F0" w14:textId="5AE09720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24E-2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7AB48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461437" w:rsidRPr="008F6D23" w14:paraId="7A580BB3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02274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Tmem63A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AAC222" w14:textId="29B71A9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05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0E69AA5" w14:textId="0599A0F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17E-1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9C7955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ucleotide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A006E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Rnf14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2AF482A" w14:textId="70836CB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90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7042AF" w14:textId="66915074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5E-1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BAFBB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461437" w:rsidRPr="008F6D23" w14:paraId="1464C008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C5B8E8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Uqcrb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535EE5" w14:textId="7CEE973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0.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36C3D06" w14:textId="7D603DF9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36E-15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A6DF41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ation-reduction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3AA36D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Sord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F9C4A7C" w14:textId="682C518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3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E27899" w14:textId="767E7B2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4E-0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3961A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461437" w:rsidRPr="008F6D23" w14:paraId="340CE0A1" w14:textId="77777777" w:rsidTr="00886DDE">
        <w:trPr>
          <w:cantSplit/>
          <w:jc w:val="center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279D6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Akr1A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CDDECB" w14:textId="0740909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2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EE8E717" w14:textId="72177A78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66E-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7F632E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C7236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Vat1L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786395D" w14:textId="52F6F36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71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38406" w14:textId="71345ECD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.78E-2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5FC887C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  <w:tr w:rsidR="00461437" w:rsidRPr="008F6D23" w14:paraId="54903678" w14:textId="77777777" w:rsidTr="00886DDE">
        <w:trPr>
          <w:cantSplit/>
          <w:jc w:val="center"/>
        </w:trPr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5A53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Hsd17B1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1A2F" w14:textId="66E573E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79.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997CFB" w14:textId="7E579B0B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C93225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24E-21</w:t>
            </w:r>
          </w:p>
        </w:tc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5F0F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xidoreductase activ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8CEE" w14:textId="0B9BBCC3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</w:rPr>
              <w:t>Zdhhc1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4F10" w14:textId="70A52A8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8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341964" w14:textId="22A8FDF2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61437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96E-1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F7B" w14:textId="77777777" w:rsidR="00461437" w:rsidRPr="008F6D23" w:rsidRDefault="00461437" w:rsidP="00461437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8F6D23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inc ion binding</w:t>
            </w:r>
          </w:p>
        </w:tc>
      </w:tr>
    </w:tbl>
    <w:p w14:paraId="7D4520AB" w14:textId="6D837769" w:rsidR="00250EFF" w:rsidRDefault="008F6D23" w:rsidP="00EC252F">
      <w:pPr>
        <w:ind w:firstLineChars="0" w:firstLine="0"/>
        <w:jc w:val="left"/>
      </w:pPr>
      <w:r w:rsidRPr="00A055B1">
        <w:rPr>
          <w:rFonts w:ascii="Calibri" w:hAnsi="Calibri" w:cs="Calibri"/>
          <w:sz w:val="16"/>
          <w:szCs w:val="16"/>
        </w:rPr>
        <w:t xml:space="preserve">Note: </w:t>
      </w:r>
      <w:r w:rsidRPr="00A055B1">
        <w:rPr>
          <w:rFonts w:ascii="Calibri" w:hAnsi="Calibri" w:cs="Calibri"/>
          <w:i/>
          <w:sz w:val="16"/>
          <w:szCs w:val="16"/>
        </w:rPr>
        <w:t>N/A</w:t>
      </w:r>
      <w:r w:rsidRPr="00A055B1">
        <w:rPr>
          <w:rFonts w:ascii="Calibri" w:hAnsi="Calibri" w:cs="Calibri"/>
          <w:i/>
          <w:sz w:val="16"/>
          <w:szCs w:val="16"/>
          <w:vertAlign w:val="superscript"/>
        </w:rPr>
        <w:t>a</w:t>
      </w:r>
      <w:r>
        <w:rPr>
          <w:rFonts w:ascii="Calibri" w:hAnsi="Calibri" w:cs="Calibri" w:hint="eastAsia"/>
          <w:sz w:val="16"/>
          <w:szCs w:val="16"/>
        </w:rPr>
        <w:t>:</w:t>
      </w:r>
      <w:r>
        <w:rPr>
          <w:rFonts w:ascii="Calibri" w:hAnsi="Calibri" w:cs="Calibri"/>
          <w:sz w:val="16"/>
          <w:szCs w:val="16"/>
        </w:rPr>
        <w:t xml:space="preserve"> </w:t>
      </w:r>
      <w:r w:rsidRPr="00A055B1">
        <w:rPr>
          <w:rFonts w:ascii="Calibri" w:hAnsi="Calibri" w:cs="Calibri"/>
          <w:sz w:val="16"/>
          <w:szCs w:val="16"/>
        </w:rPr>
        <w:t>Endocuticle structural glycoprotein SgAbd-8</w:t>
      </w:r>
      <w:r>
        <w:rPr>
          <w:rFonts w:ascii="Calibri" w:hAnsi="Calibri" w:cs="Calibri"/>
          <w:sz w:val="16"/>
          <w:szCs w:val="16"/>
        </w:rPr>
        <w:t xml:space="preserve">; </w:t>
      </w:r>
      <w:r w:rsidRPr="00A055B1">
        <w:rPr>
          <w:rFonts w:ascii="Calibri" w:hAnsi="Calibri" w:cs="Calibri"/>
          <w:i/>
          <w:sz w:val="16"/>
          <w:szCs w:val="16"/>
        </w:rPr>
        <w:t>N/A</w:t>
      </w:r>
      <w:r w:rsidRPr="00A055B1">
        <w:rPr>
          <w:rFonts w:ascii="Calibri" w:hAnsi="Calibri" w:cs="Calibri" w:hint="eastAsia"/>
          <w:i/>
          <w:sz w:val="16"/>
          <w:szCs w:val="16"/>
          <w:vertAlign w:val="superscript"/>
        </w:rPr>
        <w:t>b</w:t>
      </w:r>
      <w:r>
        <w:rPr>
          <w:rFonts w:ascii="Calibri" w:hAnsi="Calibri" w:cs="Calibri" w:hint="eastAsia"/>
          <w:sz w:val="16"/>
          <w:szCs w:val="16"/>
        </w:rPr>
        <w:t>:</w:t>
      </w:r>
      <w:r>
        <w:rPr>
          <w:rFonts w:ascii="Calibri" w:hAnsi="Calibri" w:cs="Calibri"/>
          <w:sz w:val="16"/>
          <w:szCs w:val="16"/>
        </w:rPr>
        <w:t xml:space="preserve"> </w:t>
      </w:r>
      <w:r w:rsidRPr="00A055B1">
        <w:rPr>
          <w:rFonts w:ascii="Calibri" w:hAnsi="Calibri" w:cs="Calibri"/>
          <w:sz w:val="16"/>
          <w:szCs w:val="16"/>
        </w:rPr>
        <w:t>Cuticle protein 6</w:t>
      </w:r>
      <w:r>
        <w:rPr>
          <w:rFonts w:ascii="Calibri" w:hAnsi="Calibri" w:cs="Calibri" w:hint="eastAsia"/>
          <w:sz w:val="16"/>
          <w:szCs w:val="16"/>
        </w:rPr>
        <w:t>;</w:t>
      </w:r>
      <w:r>
        <w:rPr>
          <w:rFonts w:ascii="Calibri" w:hAnsi="Calibri" w:cs="Calibri"/>
          <w:sz w:val="16"/>
          <w:szCs w:val="16"/>
        </w:rPr>
        <w:t xml:space="preserve"> </w:t>
      </w:r>
      <w:r w:rsidRPr="00A055B1">
        <w:rPr>
          <w:rFonts w:ascii="Calibri" w:hAnsi="Calibri" w:cs="Calibri"/>
          <w:i/>
          <w:sz w:val="16"/>
          <w:szCs w:val="16"/>
        </w:rPr>
        <w:t>N/A</w:t>
      </w:r>
      <w:r w:rsidRPr="00A055B1">
        <w:rPr>
          <w:rFonts w:ascii="Calibri" w:hAnsi="Calibri" w:cs="Calibri"/>
          <w:i/>
          <w:sz w:val="16"/>
          <w:szCs w:val="16"/>
          <w:vertAlign w:val="superscript"/>
        </w:rPr>
        <w:t>c</w:t>
      </w:r>
      <w:r>
        <w:rPr>
          <w:rFonts w:ascii="Calibri" w:hAnsi="Calibri" w:cs="Calibri" w:hint="eastAsia"/>
          <w:sz w:val="16"/>
          <w:szCs w:val="16"/>
        </w:rPr>
        <w:t>:</w:t>
      </w:r>
      <w:r>
        <w:rPr>
          <w:rFonts w:ascii="Calibri" w:hAnsi="Calibri" w:cs="Calibri"/>
          <w:sz w:val="16"/>
          <w:szCs w:val="16"/>
        </w:rPr>
        <w:t xml:space="preserve"> </w:t>
      </w:r>
      <w:r w:rsidRPr="00A055B1">
        <w:rPr>
          <w:rFonts w:ascii="Calibri" w:hAnsi="Calibri" w:cs="Calibri"/>
          <w:sz w:val="16"/>
          <w:szCs w:val="16"/>
        </w:rPr>
        <w:t>Cuticle protein 7</w:t>
      </w:r>
    </w:p>
    <w:p w14:paraId="36EEC492" w14:textId="4624B916" w:rsidR="00250EFF" w:rsidRDefault="00250EFF">
      <w:pPr>
        <w:widowControl/>
        <w:spacing w:line="240" w:lineRule="auto"/>
        <w:ind w:firstLineChars="0" w:firstLine="0"/>
        <w:jc w:val="left"/>
        <w:rPr>
          <w:rFonts w:hint="eastAsia"/>
        </w:rPr>
      </w:pPr>
      <w:bookmarkStart w:id="0" w:name="_GoBack"/>
      <w:bookmarkEnd w:id="0"/>
    </w:p>
    <w:sectPr w:rsidR="00250E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1918F" w14:textId="77777777" w:rsidR="0090600A" w:rsidRDefault="0090600A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69331424" w14:textId="77777777" w:rsidR="0090600A" w:rsidRDefault="0090600A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0D92F" w14:textId="77777777" w:rsidR="0090600A" w:rsidRDefault="0090600A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4E23FDB3" w14:textId="77777777" w:rsidR="0090600A" w:rsidRDefault="0090600A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B6483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600A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809</Words>
  <Characters>4613</Characters>
  <Application>Microsoft Macintosh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09:00Z</dcterms:modified>
</cp:coreProperties>
</file>